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BAD" w:rsidRDefault="007F5BAD">
      <w:r w:rsidRPr="007F5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7F5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4.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linical data for all patients with </w:t>
      </w:r>
      <w:r w:rsidRPr="007F5B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RLF2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r ALL, and a comparison between those with </w:t>
      </w:r>
      <w:r w:rsidRPr="007F5B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P2RY8 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</w:t>
      </w:r>
      <w:r w:rsidRPr="007F5B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IGH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volvement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33"/>
        <w:gridCol w:w="1818"/>
        <w:gridCol w:w="1691"/>
        <w:gridCol w:w="1564"/>
        <w:gridCol w:w="1820"/>
      </w:tblGrid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2RY8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(7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(2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(4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(4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(43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(59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(6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(57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BC*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16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5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(70)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(75)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(57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5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51(3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25)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(43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&lt;0.001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(71)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(8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(36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t-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20(1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26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2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15(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21) 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+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14(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17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CI Ris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&lt;0.001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(5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(6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23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(49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(3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77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-AL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E26B0A"/>
                <w:sz w:val="24"/>
                <w:szCs w:val="24"/>
                <w:lang w:eastAsia="en-GB"/>
              </w:rPr>
              <w:t>0.087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(69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(6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(80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(3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(20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RD #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(33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(3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33)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5BAD" w:rsidRPr="007F5BAD" w:rsidTr="007F5BAD">
        <w:trPr>
          <w:trHeight w:val="330"/>
        </w:trPr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proofErr w:type="spellStart"/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67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(6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5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67)</w:t>
            </w: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5BAD" w:rsidRPr="007F5BAD" w:rsidRDefault="007F5BAD" w:rsidP="007F5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7F5BAD" w:rsidRDefault="007F5BAD" w:rsidP="007F5BAD"/>
    <w:p w:rsidR="007F5BAD" w:rsidRPr="007F5BAD" w:rsidRDefault="007F5BAD" w:rsidP="007F5BAD">
      <w:r w:rsidRPr="007F5B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bbreviations: </w:t>
      </w:r>
      <w:r w:rsidRPr="007F5BA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BC, WBC; * 1 patients WBC is missing; SR, standard risk; HR, high risk; DS-ALL, Down syndrome ALL; # only UKALL2003 pati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bookmarkStart w:id="0" w:name="_GoBack"/>
      <w:bookmarkEnd w:id="0"/>
    </w:p>
    <w:sectPr w:rsidR="007F5BAD" w:rsidRPr="007F5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AD"/>
    <w:rsid w:val="007F5BAD"/>
    <w:rsid w:val="00EF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0399D-EA8E-499B-AAE0-6F734449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8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</cp:revision>
  <dcterms:created xsi:type="dcterms:W3CDTF">2016-12-18T08:55:00Z</dcterms:created>
  <dcterms:modified xsi:type="dcterms:W3CDTF">2016-12-18T08:56:00Z</dcterms:modified>
</cp:coreProperties>
</file>